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E57" w:rsidRPr="007738EA" w:rsidRDefault="00FA0E57" w:rsidP="00FA0E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7738EA">
        <w:rPr>
          <w:rFonts w:ascii="Times New Roman" w:hAnsi="Times New Roman" w:cs="Times New Roman"/>
          <w:b/>
          <w:sz w:val="24"/>
          <w:szCs w:val="24"/>
        </w:rPr>
        <w:t>Appendix 2</w:t>
      </w:r>
    </w:p>
    <w:p w:rsidR="00FA0E57" w:rsidRPr="007738EA" w:rsidRDefault="00FA0E57" w:rsidP="00FA0E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738EA">
        <w:rPr>
          <w:rFonts w:ascii="Times New Roman" w:hAnsi="Times New Roman" w:cs="Times New Roman"/>
          <w:b/>
          <w:sz w:val="24"/>
          <w:szCs w:val="24"/>
        </w:rPr>
        <w:t>Subroutine to estimate third order linkage disequilibrium</w:t>
      </w:r>
    </w:p>
    <w:bookmarkEnd w:id="0"/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b/>
          <w:sz w:val="24"/>
          <w:szCs w:val="24"/>
        </w:rPr>
        <w:t xml:space="preserve">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subroutine  em3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,f,nconv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 xml:space="preserve">) 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7738EA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 xml:space="preserve"> is a matrix with 3 dimensions containing genotypic counts for the 3 loci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7738EA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f is a vector with estimate of 8 haplotype frequencies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7738EA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conv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 xml:space="preserve"> scalar for convergence value 1 if not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integer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e1,e2,e3,nconv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parameter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mar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=10000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7738EA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number maximum of markers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real*16 f(2,2,2),fa(2),fb(2),fc(2),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fklm</w:t>
      </w:r>
      <w:proofErr w:type="spell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real*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16 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ftotal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2,2,2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integer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u1(3), u2(3),u3(3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integer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3,3,3),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n</w:t>
      </w:r>
      <w:proofErr w:type="spell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real*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16 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lik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dif</w:t>
      </w:r>
      <w:proofErr w:type="spell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nconv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>0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7738EA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estimating allele frequencies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32 l=1,3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32 m=1,3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rtot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1,l,m)+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2,l,m)+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3,l,m)+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rtot</w:t>
      </w:r>
      <w:proofErr w:type="spell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fa(1)=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1,l,m)+0.5*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3,l,m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32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      continue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fa(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>1)=fa(1)/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rtot</w:t>
      </w:r>
      <w:proofErr w:type="spell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fa(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>2)=1.-fa(1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7738EA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           print*,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rtot,fa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1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rtot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>0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33 k=1,3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33 m=1,3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rtot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k,1,m)+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k,2,m)+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k,3,m)+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rtot</w:t>
      </w:r>
      <w:proofErr w:type="spell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fb(1)=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k,1,m)+0.5*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k,3,m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33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    continue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fb(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>1)=fb(1)/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rtot</w:t>
      </w:r>
      <w:proofErr w:type="spell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fb(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>2)=1.-fb(1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rtot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>0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34 k=1,3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34 l=1,3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rtot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k,l,1)+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k,l,2)+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k,l,3)+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rtot</w:t>
      </w:r>
      <w:proofErr w:type="spell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fc(1)=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k,l,1)+0.5*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k,l,3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34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    continue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fc(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>1)=fc(1)/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rtot</w:t>
      </w:r>
      <w:proofErr w:type="spell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fc(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>2)=1.-fc(1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7738EA">
        <w:rPr>
          <w:rFonts w:ascii="Times New Roman" w:hAnsi="Times New Roman" w:cs="Times New Roman"/>
          <w:sz w:val="20"/>
          <w:szCs w:val="20"/>
        </w:rPr>
        <w:t>c  estimating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haplotype frequencies at equilibrium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f=0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334 k=1,2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334 l=1,2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334 m=1,2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f(</w:t>
      </w:r>
      <w:proofErr w:type="spellStart"/>
      <w:proofErr w:type="gramEnd"/>
      <w:r w:rsidRPr="007738EA">
        <w:rPr>
          <w:rFonts w:ascii="Times New Roman" w:hAnsi="Times New Roman" w:cs="Times New Roman"/>
          <w:sz w:val="20"/>
          <w:szCs w:val="20"/>
        </w:rPr>
        <w:t>k,l,m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)=fa(k)*fb(l)*fc(m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c         print*,' initial ', 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k,l,m,f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k,l,m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),fa(k),fb(l),fc(m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334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    continue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ite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>0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7738EA">
        <w:rPr>
          <w:rFonts w:ascii="Times New Roman" w:hAnsi="Times New Roman" w:cs="Times New Roman"/>
          <w:sz w:val="20"/>
          <w:szCs w:val="20"/>
        </w:rPr>
        <w:lastRenderedPageBreak/>
        <w:t>c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computing complementary haplotypes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333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    continue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25 k=1,2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25 l=1,2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25 m=1,2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if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(m.eq.1) then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e3=2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else</w:t>
      </w:r>
      <w:proofErr w:type="gram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 e3=1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endif</w:t>
      </w:r>
      <w:proofErr w:type="spellEnd"/>
      <w:proofErr w:type="gram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if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(l.eq.1) then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e2=2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else</w:t>
      </w:r>
      <w:proofErr w:type="gram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 e2=1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endif</w:t>
      </w:r>
      <w:proofErr w:type="spellEnd"/>
      <w:proofErr w:type="gram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if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(k.eq.1) then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e1=2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else</w:t>
      </w:r>
      <w:proofErr w:type="gram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 e1=1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endif</w:t>
      </w:r>
      <w:proofErr w:type="spellEnd"/>
      <w:proofErr w:type="gram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7738EA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  EM 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algorith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 xml:space="preserve"> iterations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fklm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>0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fklm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=2.*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k,l,m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)+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3,l,m)+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k,3,m)+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k,l,3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7738EA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          print*,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fklm</w:t>
      </w:r>
      <w:proofErr w:type="spell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if ((f(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k,l,m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)*f(e1,e2,m)+f(e1,l,m)*f(k,e2,m)).gt.0) then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fklm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=</w:t>
      </w:r>
      <w:proofErr w:type="spellStart"/>
      <w:proofErr w:type="gramEnd"/>
      <w:r w:rsidRPr="007738EA">
        <w:rPr>
          <w:rFonts w:ascii="Times New Roman" w:hAnsi="Times New Roman" w:cs="Times New Roman"/>
          <w:sz w:val="20"/>
          <w:szCs w:val="20"/>
        </w:rPr>
        <w:t>fklm+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3,3,m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%*((f(k,l,m)*f(e1,e2,m))/(f(k,l,m)*f(e1,e2,m)+f(e1,l,m)*f(k,e2,m))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endif</w:t>
      </w:r>
      <w:proofErr w:type="spellEnd"/>
      <w:proofErr w:type="gram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if ((f(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k,l,m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)*f(e1,l,e3)+f(e1,l,m)*f(k,l,e3)).gt.0) then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fklm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=</w:t>
      </w:r>
      <w:proofErr w:type="spellStart"/>
      <w:proofErr w:type="gramEnd"/>
      <w:r w:rsidRPr="007738EA">
        <w:rPr>
          <w:rFonts w:ascii="Times New Roman" w:hAnsi="Times New Roman" w:cs="Times New Roman"/>
          <w:sz w:val="20"/>
          <w:szCs w:val="20"/>
        </w:rPr>
        <w:t>fklm+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3,l,3)*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%(f(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k,l,m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)*f(e1,l,e3)/(f(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k,l,m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)*f(e1,l,e3)+f(e1,l,m)*f(k,l,e3))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endif</w:t>
      </w:r>
      <w:proofErr w:type="spellEnd"/>
      <w:proofErr w:type="gram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if ((f(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k,l,m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)*f(k,e2,e3)+f(k,e2,m)*f(k,l,e3)).gt.0) then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fklm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=</w:t>
      </w:r>
      <w:proofErr w:type="spellStart"/>
      <w:proofErr w:type="gramEnd"/>
      <w:r w:rsidRPr="007738EA">
        <w:rPr>
          <w:rFonts w:ascii="Times New Roman" w:hAnsi="Times New Roman" w:cs="Times New Roman"/>
          <w:sz w:val="20"/>
          <w:szCs w:val="20"/>
        </w:rPr>
        <w:t>fklm+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k,3,3)*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%(f(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k,l,m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)*f(k,e2,e3)/(f(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k,l,m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)*f(k,e2,e3)+f(k,e2,m)*f(k,l,e3))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endif</w:t>
      </w:r>
      <w:proofErr w:type="spellEnd"/>
      <w:proofErr w:type="gram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if((f(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k,l,m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)*f(e1,e2,e3)+f(e1,e2,m)*f(k,l,e3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%+f(e1,l,m)*f(k,e2,e3)+f(e1,l,e3)*f(k,e2,m)).gt.0) then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fklm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=</w:t>
      </w:r>
      <w:proofErr w:type="spellStart"/>
      <w:proofErr w:type="gramEnd"/>
      <w:r w:rsidRPr="007738EA">
        <w:rPr>
          <w:rFonts w:ascii="Times New Roman" w:hAnsi="Times New Roman" w:cs="Times New Roman"/>
          <w:sz w:val="20"/>
          <w:szCs w:val="20"/>
        </w:rPr>
        <w:t>fklm+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3,3,3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%*(f(k,l,m)*f(e1,e2,e3)/(f(k,l,m)*f(e1,e2,e3)+f(e1,e2,m)*f(k,l,e3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%+f(e1,l,m)*f(k,e2,e3)+f(e1,l,e3)*f(k,e2,m))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endif</w:t>
      </w:r>
      <w:proofErr w:type="spellEnd"/>
      <w:proofErr w:type="gram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f(</w:t>
      </w:r>
      <w:proofErr w:type="spellStart"/>
      <w:proofErr w:type="gramEnd"/>
      <w:r w:rsidRPr="007738EA">
        <w:rPr>
          <w:rFonts w:ascii="Times New Roman" w:hAnsi="Times New Roman" w:cs="Times New Roman"/>
          <w:sz w:val="20"/>
          <w:szCs w:val="20"/>
        </w:rPr>
        <w:t>k,l,m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)=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fklm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/(2.*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rtot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25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     continue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ite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>ite+1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7738EA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         write(88, *)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ite,f,dif</w:t>
      </w:r>
      <w:proofErr w:type="spell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7738EA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          write(88, *) ' '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7738EA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        print*, 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ite,f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1,1,1),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nn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1,1,1)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if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(ite.eq.1) then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50 i1=1,2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50 i2=1,2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50 i3=1,2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ftotal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i1,i2,i3)=f(i1,i2,i3)         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50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      continue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ftotal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f 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lastRenderedPageBreak/>
        <w:t xml:space="preserve">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g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to 333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endif</w:t>
      </w:r>
      <w:proofErr w:type="spellEnd"/>
      <w:proofErr w:type="gram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dif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>0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if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(ite.gt.1) then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55 i1=1,2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55 i2=1,2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55 i3=1,2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dif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=</w:t>
      </w:r>
      <w:proofErr w:type="spellStart"/>
      <w:proofErr w:type="gramEnd"/>
      <w:r w:rsidRPr="007738EA">
        <w:rPr>
          <w:rFonts w:ascii="Times New Roman" w:hAnsi="Times New Roman" w:cs="Times New Roman"/>
          <w:sz w:val="20"/>
          <w:szCs w:val="20"/>
        </w:rPr>
        <w:t>dif+abs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f(i1,i2,i3)-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ftotal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 xml:space="preserve">(i1,i2,i3))         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55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     continue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endif</w:t>
      </w:r>
      <w:proofErr w:type="spellEnd"/>
      <w:proofErr w:type="gram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7738EA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          print*,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dif</w:t>
      </w:r>
      <w:proofErr w:type="spell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if (dif.lt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..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>000000001) then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54 i1=1,2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54 i2=1,2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d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54 i3=1,2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7738EA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          print*, 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ite,f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(i1,i2,i3),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dif</w:t>
      </w:r>
      <w:proofErr w:type="spell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7738EA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dif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 xml:space="preserve">: difference between to 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iteracions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 xml:space="preserve">: convergence 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criterium</w:t>
      </w:r>
      <w:proofErr w:type="spell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54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  continue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return</w:t>
      </w:r>
      <w:proofErr w:type="gram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endif</w:t>
      </w:r>
      <w:proofErr w:type="spellEnd"/>
      <w:proofErr w:type="gram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if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(ite.gt.100000) then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print*,' NO CONVERGENCE AT ITER '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,</w:t>
      </w:r>
      <w:proofErr w:type="spellStart"/>
      <w:r w:rsidRPr="007738EA">
        <w:rPr>
          <w:rFonts w:ascii="Times New Roman" w:hAnsi="Times New Roman" w:cs="Times New Roman"/>
          <w:sz w:val="20"/>
          <w:szCs w:val="20"/>
        </w:rPr>
        <w:t>ite,dif,ftotal</w:t>
      </w:r>
      <w:proofErr w:type="spellEnd"/>
      <w:proofErr w:type="gram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stop</w:t>
      </w:r>
      <w:proofErr w:type="gram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nconv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>1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return</w:t>
      </w:r>
      <w:proofErr w:type="gram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endif</w:t>
      </w:r>
      <w:proofErr w:type="spellEnd"/>
      <w:proofErr w:type="gramEnd"/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proofErr w:type="gramStart"/>
      <w:r w:rsidRPr="007738EA">
        <w:rPr>
          <w:rFonts w:ascii="Times New Roman" w:hAnsi="Times New Roman" w:cs="Times New Roman"/>
          <w:sz w:val="20"/>
          <w:szCs w:val="20"/>
        </w:rPr>
        <w:t>ftotal</w:t>
      </w:r>
      <w:proofErr w:type="spellEnd"/>
      <w:r w:rsidRPr="007738EA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f 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go</w:t>
      </w:r>
      <w:proofErr w:type="gramEnd"/>
      <w:r w:rsidRPr="007738EA">
        <w:rPr>
          <w:rFonts w:ascii="Times New Roman" w:hAnsi="Times New Roman" w:cs="Times New Roman"/>
          <w:sz w:val="20"/>
          <w:szCs w:val="20"/>
        </w:rPr>
        <w:t xml:space="preserve"> to 333</w:t>
      </w:r>
    </w:p>
    <w:p w:rsidR="00FA0E57" w:rsidRPr="007738EA" w:rsidRDefault="00FA0E57" w:rsidP="00FA0E5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738EA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gramStart"/>
      <w:r w:rsidRPr="007738EA">
        <w:rPr>
          <w:rFonts w:ascii="Times New Roman" w:hAnsi="Times New Roman" w:cs="Times New Roman"/>
          <w:sz w:val="20"/>
          <w:szCs w:val="20"/>
        </w:rPr>
        <w:t>end</w:t>
      </w:r>
      <w:proofErr w:type="gramEnd"/>
    </w:p>
    <w:p w:rsidR="00A33713" w:rsidRDefault="00A33713"/>
    <w:sectPr w:rsidR="00A33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E57"/>
    <w:rsid w:val="00594439"/>
    <w:rsid w:val="00A021DA"/>
    <w:rsid w:val="00A33713"/>
    <w:rsid w:val="00FA0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8</Words>
  <Characters>3443</Characters>
  <Application>Microsoft Office Word</Application>
  <DocSecurity>0</DocSecurity>
  <Lines>88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07-27T10:28:00Z</dcterms:created>
  <dcterms:modified xsi:type="dcterms:W3CDTF">2018-07-27T10:32:00Z</dcterms:modified>
</cp:coreProperties>
</file>